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D88634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Supplementary Table 1. Number of participants at risk at each follow-up time point for the Kaplan–Meier survival curves shown in Figure 2 (Hypertension group).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*</w:t>
      </w:r>
    </w:p>
    <w:tbl>
      <w:tblPr>
        <w:tblStyle w:val="2"/>
        <w:tblW w:w="85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18"/>
        <w:gridCol w:w="1780"/>
        <w:gridCol w:w="919"/>
        <w:gridCol w:w="919"/>
        <w:gridCol w:w="919"/>
        <w:gridCol w:w="919"/>
        <w:gridCol w:w="929"/>
      </w:tblGrid>
      <w:tr w14:paraId="6A807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7B860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Indicator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A561F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uartile</w:t>
            </w:r>
          </w:p>
        </w:tc>
        <w:tc>
          <w:tcPr>
            <w:tcW w:w="460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BB52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Follow-up time (years)</w:t>
            </w:r>
          </w:p>
        </w:tc>
      </w:tr>
      <w:tr w14:paraId="10D78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699905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17E52E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C2061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C30AC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.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D3A53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2E2BB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7.5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D9CF5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0</w:t>
            </w:r>
          </w:p>
        </w:tc>
      </w:tr>
      <w:tr w14:paraId="58372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BC93A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36DA9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E3530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7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92353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0C852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4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D60A0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02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43E32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47</w:t>
            </w:r>
          </w:p>
        </w:tc>
      </w:tr>
      <w:tr w14:paraId="5E1BC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05704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950A2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C3C06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CB564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F82F8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49BA4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50F81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85</w:t>
            </w:r>
          </w:p>
        </w:tc>
      </w:tr>
      <w:tr w14:paraId="1B727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D0E60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AA797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87142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A792A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9CBAC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BA3D1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8DD95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47</w:t>
            </w:r>
          </w:p>
        </w:tc>
      </w:tr>
      <w:tr w14:paraId="6B531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E2C3B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214ED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B2BCF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1F2A2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AD09C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077C7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19F49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52</w:t>
            </w:r>
          </w:p>
        </w:tc>
      </w:tr>
      <w:tr w14:paraId="49C8E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AA955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B04FD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9B4CB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586BD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4E3F0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7165C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0ABCB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8</w:t>
            </w:r>
          </w:p>
        </w:tc>
      </w:tr>
      <w:tr w14:paraId="4166F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2728D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FC64E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AC29B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B2FF0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67455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F4960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4FAFA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88</w:t>
            </w:r>
          </w:p>
        </w:tc>
      </w:tr>
      <w:tr w14:paraId="6BFEB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582ED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867B3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E49F2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443F5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F2DA5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401E0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23374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04</w:t>
            </w:r>
          </w:p>
        </w:tc>
      </w:tr>
      <w:tr w14:paraId="29343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9ACA7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D0630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677A4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713DF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08E61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E59DE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BF347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37</w:t>
            </w:r>
          </w:p>
        </w:tc>
      </w:tr>
      <w:tr w14:paraId="21AA2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EA94D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4C08B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FB414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6D5E9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1BEC7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39D43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7588E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7</w:t>
            </w:r>
          </w:p>
        </w:tc>
      </w:tr>
      <w:tr w14:paraId="33277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B1507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180FB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392D9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7AA4D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ABDEA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80503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6B1DC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03</w:t>
            </w:r>
          </w:p>
        </w:tc>
      </w:tr>
      <w:tr w14:paraId="5DC12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BB0C0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C8A79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3E04A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0A085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943C3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B5C4E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F6E50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86</w:t>
            </w:r>
          </w:p>
        </w:tc>
      </w:tr>
      <w:tr w14:paraId="40CB7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E297F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B47F9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D24D4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55273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5855C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EC225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408F1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21</w:t>
            </w:r>
          </w:p>
        </w:tc>
      </w:tr>
      <w:tr w14:paraId="31B34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489EA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E9F92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320E5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C80A0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D8429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F7C38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C3730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</w:tr>
      <w:tr w14:paraId="49445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691CC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3D0DB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D9493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EA627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BAF4F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B272C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FF2F6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85</w:t>
            </w:r>
          </w:p>
        </w:tc>
      </w:tr>
      <w:tr w14:paraId="46176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EDFEA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78E42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EE5F2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3B53E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25486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12DCC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7E4E1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92</w:t>
            </w:r>
          </w:p>
        </w:tc>
      </w:tr>
      <w:tr w14:paraId="79693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E5133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1C481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92C8F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BF877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285B7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CEAD4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0A222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36</w:t>
            </w:r>
          </w:p>
        </w:tc>
      </w:tr>
      <w:tr w14:paraId="75236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0348C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C84CC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FED02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A9A77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62CA3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F821E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4515F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32</w:t>
            </w:r>
          </w:p>
        </w:tc>
      </w:tr>
      <w:tr w14:paraId="42B1D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22CEC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C7FEE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8432D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5D218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395C2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FAC45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647DD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24</w:t>
            </w:r>
          </w:p>
        </w:tc>
      </w:tr>
      <w:tr w14:paraId="64D9C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88DAA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CF04B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5A4A9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0B5D7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B5C36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9D0E1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B260C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71</w:t>
            </w:r>
          </w:p>
        </w:tc>
      </w:tr>
      <w:tr w14:paraId="3142C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EBAAA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B76B6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0B378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6D192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BF006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36390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550DF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00</w:t>
            </w:r>
          </w:p>
        </w:tc>
      </w:tr>
      <w:tr w14:paraId="66977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02DC0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6FAE9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CD16D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25D35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86B80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6C85A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910A8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53</w:t>
            </w:r>
          </w:p>
        </w:tc>
      </w:tr>
      <w:tr w14:paraId="4AE6C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05D9A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4A489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1F5AE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2301A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6F88C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CAFF1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1F708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40</w:t>
            </w:r>
          </w:p>
        </w:tc>
      </w:tr>
      <w:tr w14:paraId="66917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BB182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4AB35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F4ABB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125C8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8A98E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799AB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57462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63</w:t>
            </w:r>
          </w:p>
        </w:tc>
      </w:tr>
      <w:tr w14:paraId="228B0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A5ABB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6381D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D6C2B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F0BEB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2A35C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A054C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2EBA4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5</w:t>
            </w:r>
          </w:p>
        </w:tc>
      </w:tr>
      <w:tr w14:paraId="56C51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74E7F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7C713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75D17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654B8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54F33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812C8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7C167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52</w:t>
            </w:r>
          </w:p>
        </w:tc>
      </w:tr>
      <w:tr w14:paraId="25C68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34FC6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80F83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6E4DF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0CC97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97DB2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E2935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06956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38</w:t>
            </w:r>
          </w:p>
        </w:tc>
      </w:tr>
      <w:tr w14:paraId="66351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B9702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ED8CE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73E12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9FA79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CE806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F39FE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D8BF0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59</w:t>
            </w:r>
          </w:p>
        </w:tc>
      </w:tr>
      <w:tr w14:paraId="0A529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AC091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285D5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4D785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82DBB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DB609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A8707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50B2E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8</w:t>
            </w:r>
          </w:p>
        </w:tc>
      </w:tr>
      <w:tr w14:paraId="7336D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E4C24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26D5C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AFF83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495D9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507FB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590B1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EC3A1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52</w:t>
            </w:r>
          </w:p>
        </w:tc>
      </w:tr>
      <w:tr w14:paraId="1A2ED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5AD15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30055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4C75B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7BC16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41C63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3D38A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83DE2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39</w:t>
            </w:r>
          </w:p>
        </w:tc>
      </w:tr>
      <w:tr w14:paraId="0F2BC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18037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70F61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B3016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6AD1A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34AA3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00A3C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07135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62</w:t>
            </w:r>
          </w:p>
        </w:tc>
      </w:tr>
      <w:tr w14:paraId="09ED6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30CE3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F5E3A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43A0D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DD4A1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CCFB6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17D32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2AAC9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4</w:t>
            </w:r>
          </w:p>
        </w:tc>
      </w:tr>
      <w:tr w14:paraId="256F9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A3644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8ECB3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374F3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F6301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ED1BB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9BAA8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6E2AC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52</w:t>
            </w:r>
          </w:p>
        </w:tc>
      </w:tr>
      <w:tr w14:paraId="6A994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F87A3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E9336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D3F99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59805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B9670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828EC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55336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39</w:t>
            </w:r>
          </w:p>
        </w:tc>
      </w:tr>
      <w:tr w14:paraId="700D4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CB0DD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5421A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03F7C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332EA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209FA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53229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B0D44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61</w:t>
            </w:r>
          </w:p>
        </w:tc>
      </w:tr>
      <w:tr w14:paraId="23ECB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D1769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10A09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EDF63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4B1C4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5BA7F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68E77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DFD5D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5</w:t>
            </w:r>
          </w:p>
        </w:tc>
      </w:tr>
      <w:tr w14:paraId="14C26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D5C2B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AC663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5B0EC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52769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6FA4D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16AD8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FC3D7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52</w:t>
            </w:r>
          </w:p>
        </w:tc>
      </w:tr>
      <w:tr w14:paraId="7D646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52BAB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63ABC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F2E52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B395A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51E86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F0BDE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8814F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39</w:t>
            </w:r>
          </w:p>
        </w:tc>
      </w:tr>
      <w:tr w14:paraId="0440E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443A9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E48C7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5F077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B49A9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0D375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68B5E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2B667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64</w:t>
            </w:r>
          </w:p>
        </w:tc>
      </w:tr>
      <w:tr w14:paraId="4CE83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211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FEE83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WI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85B2D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521AA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65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794B7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50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4F252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29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7F3D1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03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1CDD8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72</w:t>
            </w:r>
          </w:p>
        </w:tc>
      </w:tr>
    </w:tbl>
    <w:p w14:paraId="391DC154">
      <w:pPr>
        <w:rPr>
          <w:rFonts w:hint="default" w:ascii="Calibri" w:hAnsi="Calibri" w:cs="Calibri"/>
          <w:sz w:val="21"/>
          <w:szCs w:val="21"/>
          <w:highlight w:val="none"/>
          <w:lang w:val="en-US" w:eastAsia="zh-CN"/>
        </w:rPr>
      </w:pPr>
      <w:r>
        <w:rPr>
          <w:rFonts w:hint="default" w:ascii="Calibri" w:hAnsi="Calibri" w:cs="Calibri"/>
          <w:sz w:val="21"/>
          <w:szCs w:val="21"/>
          <w:highlight w:val="none"/>
          <w:lang w:val="en-US" w:eastAsia="zh-CN"/>
        </w:rPr>
        <w:t xml:space="preserve">*Abbreviations: </w:t>
      </w: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Each group was divided into four intervals based on the 25th, 50th, and 75th percentiles of the group's sample, with each interval expressed as [lower limit – upper limit]: Q1 = minimum value to P25, Q2 = P25 to P50 (median), Q3 = P50 to P75, and Q4 = P75 to maximum value. All numerical values are rounded to two decimal places. </w:t>
      </w:r>
      <w:r>
        <w:rPr>
          <w:rFonts w:hint="default" w:ascii="Calibri" w:hAnsi="Calibri" w:cs="Calibri"/>
          <w:sz w:val="21"/>
          <w:szCs w:val="21"/>
          <w:highlight w:val="none"/>
          <w:lang w:val="en-US" w:eastAsia="zh-CN"/>
        </w:rPr>
        <w:t>TyG, triglyceride-glucose index; AIP, atherogenic index of plasma; BMI, body mass index; WC, waist circumference; WHtR, waist-to-height ratio; WWI, weight-adjusted waist index.</w:t>
      </w:r>
    </w:p>
    <w:p w14:paraId="148993AC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0525DD5C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1FBD2B81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6758BA6A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11B8C1EF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4BC07B5E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441F0EE3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6957A859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12C687C2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17DB916E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33145387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29A52E6B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5299E354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292754CB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7ACCC319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6F415C55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5B00D53F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6A90FD10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3FD6F426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3BA9E91C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53CD232D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6A654C18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62C35B72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Supplementary Table 2. Number of participants at risk at each follow-up time point for the Kaplan–Meier survival curves shown in Figure 3 (Non-hypertension group).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*</w:t>
      </w:r>
    </w:p>
    <w:tbl>
      <w:tblPr>
        <w:tblStyle w:val="2"/>
        <w:tblW w:w="85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18"/>
        <w:gridCol w:w="1780"/>
        <w:gridCol w:w="919"/>
        <w:gridCol w:w="919"/>
        <w:gridCol w:w="919"/>
        <w:gridCol w:w="919"/>
        <w:gridCol w:w="929"/>
      </w:tblGrid>
      <w:tr w14:paraId="2E848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39BC5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Indicator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836D3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uartile</w:t>
            </w:r>
          </w:p>
        </w:tc>
        <w:tc>
          <w:tcPr>
            <w:tcW w:w="460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01080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Follow-up time (years)</w:t>
            </w:r>
          </w:p>
        </w:tc>
      </w:tr>
      <w:tr w14:paraId="305A7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A24F3C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C3ED84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206EF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D9018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.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C02A0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D9C98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7.5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4ADDC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0</w:t>
            </w:r>
          </w:p>
        </w:tc>
      </w:tr>
      <w:tr w14:paraId="11C31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96339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6CED1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B4371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702F9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70826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62352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2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2F294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8</w:t>
            </w:r>
          </w:p>
        </w:tc>
      </w:tr>
      <w:tr w14:paraId="64E49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40D7D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050B0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16E13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19B78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F5F4B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7A031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A5B5F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5</w:t>
            </w:r>
          </w:p>
        </w:tc>
      </w:tr>
      <w:tr w14:paraId="540E6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C0C57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A84BE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4F399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66E22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B6DFB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CFFE1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A550A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2</w:t>
            </w:r>
          </w:p>
        </w:tc>
      </w:tr>
      <w:tr w14:paraId="6A8AF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53E98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C268B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168FC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E2F9B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0BAFA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2387C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BAE53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4</w:t>
            </w:r>
          </w:p>
        </w:tc>
      </w:tr>
      <w:tr w14:paraId="2DFB2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75571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DAFE3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89977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DAAEB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74C49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B1E31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02972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78</w:t>
            </w:r>
          </w:p>
        </w:tc>
      </w:tr>
      <w:tr w14:paraId="26737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ACD79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ED0F7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D46DA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468BB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00D53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3DE50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FE56B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5</w:t>
            </w:r>
          </w:p>
        </w:tc>
      </w:tr>
      <w:tr w14:paraId="71939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11AC7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E3CAA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E730C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91347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CC6C0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22C49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E9544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4</w:t>
            </w:r>
          </w:p>
        </w:tc>
      </w:tr>
      <w:tr w14:paraId="71C5A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2CBF5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ABC15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A2ACB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EE7B9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ECA3E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688B9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A4B14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9</w:t>
            </w:r>
          </w:p>
        </w:tc>
      </w:tr>
      <w:tr w14:paraId="408CA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CDE74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F1D26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A3F43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1ED90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459B2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F9AB4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C9A3E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6</w:t>
            </w:r>
          </w:p>
        </w:tc>
      </w:tr>
      <w:tr w14:paraId="0F347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5D992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014FF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BBB8C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99650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709AD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28722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FFE61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4</w:t>
            </w:r>
          </w:p>
        </w:tc>
      </w:tr>
      <w:tr w14:paraId="3B84A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A457E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37DC1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FEB58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D1061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96E6E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9004C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A5DCC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2</w:t>
            </w:r>
          </w:p>
        </w:tc>
      </w:tr>
      <w:tr w14:paraId="63E9B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24F14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364AD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2AC00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C5F0A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57EC5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6DEDC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19B92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4</w:t>
            </w:r>
          </w:p>
        </w:tc>
      </w:tr>
      <w:tr w14:paraId="77A49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7692C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2CB45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8D150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63806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8CC81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206E7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B9DCA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6</w:t>
            </w:r>
          </w:p>
        </w:tc>
      </w:tr>
      <w:tr w14:paraId="6A12B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D3295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3286C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D660D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17CA5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56E84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260B6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2D413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79</w:t>
            </w:r>
          </w:p>
        </w:tc>
      </w:tr>
      <w:tr w14:paraId="2E546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D7C1F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7AE9A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A94BB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4D58F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57951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7A9BA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8FDC4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7</w:t>
            </w:r>
          </w:p>
        </w:tc>
      </w:tr>
      <w:tr w14:paraId="10556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E4C0A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7C5B9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EB30D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00A1E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EE057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60342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3F734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4</w:t>
            </w:r>
          </w:p>
        </w:tc>
      </w:tr>
      <w:tr w14:paraId="5BC20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D109E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CFE52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81DAE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F7BB6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914E7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1B58B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0D6E3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3</w:t>
            </w:r>
          </w:p>
        </w:tc>
      </w:tr>
      <w:tr w14:paraId="74278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ED04E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2CF64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CFBC7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6E0B2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0739B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10232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D3013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2</w:t>
            </w:r>
          </w:p>
        </w:tc>
      </w:tr>
      <w:tr w14:paraId="0BA4C3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5174C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7C2EC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CF100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4BA85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E65F4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A63D4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8A927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5</w:t>
            </w:r>
          </w:p>
        </w:tc>
      </w:tr>
      <w:tr w14:paraId="46461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60C25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C139A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0E58F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3E8DD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FE5BA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AFAF6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BDAEC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6</w:t>
            </w:r>
          </w:p>
        </w:tc>
      </w:tr>
      <w:tr w14:paraId="626DB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74F57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68D32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7B1C4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4A759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890BE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795F3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B46C1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1</w:t>
            </w:r>
          </w:p>
        </w:tc>
      </w:tr>
      <w:tr w14:paraId="26076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C54C5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3D4C7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DC74C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B0853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5C80B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57BA0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949A7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2</w:t>
            </w:r>
          </w:p>
        </w:tc>
      </w:tr>
      <w:tr w14:paraId="78FAD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5A60D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C9545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FBDA5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44C5A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5775C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F4246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46CA3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7</w:t>
            </w:r>
          </w:p>
        </w:tc>
      </w:tr>
      <w:tr w14:paraId="114F1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A7764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69C90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BB0BC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64D87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0A656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58778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478DF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9</w:t>
            </w:r>
          </w:p>
        </w:tc>
      </w:tr>
      <w:tr w14:paraId="2A639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DF144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24919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8B58F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7B6F8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79887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6FEA6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C8328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9</w:t>
            </w:r>
          </w:p>
        </w:tc>
      </w:tr>
      <w:tr w14:paraId="252F0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9294F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D0196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20E79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5E8CA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9EFD2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2201D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EAF7D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1</w:t>
            </w:r>
          </w:p>
        </w:tc>
      </w:tr>
      <w:tr w14:paraId="2050F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62AD3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E7D93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3C357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C17F2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05771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BBBDE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0733E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9</w:t>
            </w:r>
          </w:p>
        </w:tc>
      </w:tr>
      <w:tr w14:paraId="202C6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ADAAF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861A7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0F18F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B1908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8211F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1182D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25AC4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7</w:t>
            </w:r>
          </w:p>
        </w:tc>
      </w:tr>
      <w:tr w14:paraId="0ABD0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12064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16424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1EFB2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2F661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F66E8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551CD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D23F4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8</w:t>
            </w:r>
          </w:p>
        </w:tc>
      </w:tr>
      <w:tr w14:paraId="77560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B0D5B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01D01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C5C94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13101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D5B98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96AA3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1CCDC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2</w:t>
            </w:r>
          </w:p>
        </w:tc>
      </w:tr>
      <w:tr w14:paraId="2F1A4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572A6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B1CB0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ECA4E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09831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E00CE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6E3D1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DD416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9</w:t>
            </w:r>
          </w:p>
        </w:tc>
      </w:tr>
      <w:tr w14:paraId="25628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D61C1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4AB6C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223A5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AEC71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F9118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0FD0F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9DB9E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7</w:t>
            </w:r>
          </w:p>
        </w:tc>
      </w:tr>
      <w:tr w14:paraId="680A0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3FB9E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05554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E99B4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19718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FA107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0BC86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73E8E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8</w:t>
            </w:r>
          </w:p>
        </w:tc>
      </w:tr>
      <w:tr w14:paraId="7B46D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CDB25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3B95F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8C643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2ED9D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F43B8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9EA32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CB375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2</w:t>
            </w:r>
          </w:p>
        </w:tc>
      </w:tr>
      <w:tr w14:paraId="1E280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E842C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B47DF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EFD3D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BB3A3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2E4EE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D96C2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774C3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8</w:t>
            </w:r>
          </w:p>
        </w:tc>
      </w:tr>
      <w:tr w14:paraId="2300B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89E0A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0FA2C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AF0A1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89D72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18860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94708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F3A09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8</w:t>
            </w:r>
          </w:p>
        </w:tc>
      </w:tr>
      <w:tr w14:paraId="50EF0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A3E62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5EAA8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6A5E6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C224F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05E87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16D42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7DCF8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87</w:t>
            </w:r>
          </w:p>
        </w:tc>
      </w:tr>
      <w:tr w14:paraId="31011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50C1D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EB48D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C32F8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50D2F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14500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B82C9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E2447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3</w:t>
            </w:r>
          </w:p>
        </w:tc>
      </w:tr>
      <w:tr w14:paraId="291E0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5685D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F5470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B47E6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C079B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C01CE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E7B98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F5AE4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0</w:t>
            </w:r>
          </w:p>
        </w:tc>
      </w:tr>
      <w:tr w14:paraId="20F61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211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E1ABA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_WWI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D6C47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Q4 (high)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8923E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5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93815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12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60750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7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18A8A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01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4CEBF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96</w:t>
            </w:r>
          </w:p>
        </w:tc>
      </w:tr>
    </w:tbl>
    <w:p w14:paraId="4BC18272">
      <w:pP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</w:pP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*</w:t>
      </w: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  <w:t xml:space="preserve">Abbreviations: </w:t>
      </w: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Each group was divided into four intervals based on the 25th, 50th, and 75th percentiles of the group's sample, with each interval expressed as [lower limit – upper limit]: Q1 = minimum value to P25, Q2 = P25 to P50 (median), Q3 = P50 to P75, and Q4 = P75 to maximum value. All numerical values are rounded to two decimal places. </w:t>
      </w: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  <w:t>TyG, triglyceride-glucose index; AIP, atherogenic index of plasma; BMI, body mass index; WC, waist circumference; WHtR, waist-to-height ratio; WWI, weight-adjusted waist index.</w:t>
      </w:r>
    </w:p>
    <w:p w14:paraId="79BAB81F">
      <w:pPr>
        <w:spacing w:after="120"/>
        <w:rPr>
          <w:highlight w:val="none"/>
        </w:rPr>
      </w:pPr>
    </w:p>
    <w:p w14:paraId="61BADA38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222EBD74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4DE766D4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278E856D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725240CB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461F990D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7D801A65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5B3C2584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2BC8D6C0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7E53DEFE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2BD4AF46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1AD2FDA9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32DD17CE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7B763CF4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23D3062C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0AEBC6FC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3D48B1ED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1E3252AD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24A3567F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5E89D2B7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428FDA6D">
      <w:pP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3.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 xml:space="preserve"> Distribution of quartile intervals (Q1–Q4) for each combined index in the hypertensive group and non-hypertensive group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.*</w:t>
      </w:r>
    </w:p>
    <w:tbl>
      <w:tblPr>
        <w:tblStyle w:val="2"/>
        <w:tblW w:w="110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386"/>
        <w:gridCol w:w="2208"/>
        <w:gridCol w:w="1836"/>
        <w:gridCol w:w="1848"/>
        <w:gridCol w:w="1860"/>
        <w:gridCol w:w="1868"/>
      </w:tblGrid>
      <w:tr w14:paraId="069CE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ACE69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dices</w:t>
            </w:r>
          </w:p>
        </w:tc>
        <w:tc>
          <w:tcPr>
            <w:tcW w:w="22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4EA2E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Groups</w:t>
            </w:r>
          </w:p>
        </w:tc>
        <w:tc>
          <w:tcPr>
            <w:tcW w:w="18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6C401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 xml:space="preserve">Q1 </w:t>
            </w:r>
          </w:p>
        </w:tc>
        <w:tc>
          <w:tcPr>
            <w:tcW w:w="18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65E8E8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 xml:space="preserve">Q2 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AA488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 xml:space="preserve">Q3 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96E0B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 xml:space="preserve">Q4 </w:t>
            </w:r>
          </w:p>
        </w:tc>
      </w:tr>
      <w:tr w14:paraId="5576B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94296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2208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B588D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-Hypertensive Group</w:t>
            </w:r>
          </w:p>
        </w:tc>
        <w:tc>
          <w:tcPr>
            <w:tcW w:w="1836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059D0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.79 – 8.30</w:t>
            </w:r>
          </w:p>
        </w:tc>
        <w:tc>
          <w:tcPr>
            <w:tcW w:w="1848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46E85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8.30 – 8.64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43856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8.64 – 9.09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9D3D6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9.09 – 11.31</w:t>
            </w:r>
          </w:p>
        </w:tc>
      </w:tr>
      <w:tr w14:paraId="657E3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08F6B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0ECB3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C51D3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.92 – 8.4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5211F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8.44 – 8.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E3F9D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8.82 – 9.2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A4C1D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9.27 – 12.00</w:t>
            </w:r>
          </w:p>
        </w:tc>
      </w:tr>
      <w:tr w14:paraId="08DC4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4CA4E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35882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-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E9359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1.95 – -0.5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C22D7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0.51 – -0.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FDF62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0.10 – 0.4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61323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4 – 3.02</w:t>
            </w:r>
          </w:p>
        </w:tc>
      </w:tr>
      <w:tr w14:paraId="4C49D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72A94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9CCB3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5A9C0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2.41 – -0.4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AA2AC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0.41 – 0.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C1ACC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06 – 0.5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82221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8 – 2.90</w:t>
            </w:r>
          </w:p>
        </w:tc>
      </w:tr>
      <w:tr w14:paraId="137B6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5B9B2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WWI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3E59B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-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B6DA8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4.01 – 88.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083C3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88.47 – 94.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58FA4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94.60 – 102.2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892E9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02.20 – 143.81</w:t>
            </w:r>
          </w:p>
        </w:tc>
      </w:tr>
      <w:tr w14:paraId="1017B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1B1EC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6E1AD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6811AC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9.11 – 91.8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69BBB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91.84 – 98.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2D99C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98.51 – 105.6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7CE61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05.67 – 144.73</w:t>
            </w:r>
          </w:p>
        </w:tc>
      </w:tr>
      <w:tr w14:paraId="125BB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C3A14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W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3206F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-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8939A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61.60 – 679.9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68901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79.99 – 753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7B33F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753.27 – 826.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DA6B8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826.65 – 1180.31</w:t>
            </w:r>
          </w:p>
        </w:tc>
      </w:tr>
      <w:tr w14:paraId="69659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3AAC0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89D78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E3DCB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93.51 – 727.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50C2F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727.38 – 798.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46DF0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798.10 – 876.8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1C014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876.81 – 1332.70</w:t>
            </w:r>
          </w:p>
        </w:tc>
      </w:tr>
      <w:tr w14:paraId="1B0B1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12412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BMI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E59C4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-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9F7C4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20.81 – 188.9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CEFFF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88.93 – 211.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0256D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11.95 – 238.2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A50DD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38.29 – 397.77</w:t>
            </w:r>
          </w:p>
        </w:tc>
      </w:tr>
      <w:tr w14:paraId="03E6A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5CAB6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A10DA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E75A5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22.59 – 204.4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890C4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04.42 – 228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34703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28.25 – 258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CBA9B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58.00 – 413.18</w:t>
            </w:r>
          </w:p>
        </w:tc>
      </w:tr>
      <w:tr w14:paraId="7C011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FC18E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WHtR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5B7B6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-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0252D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.02 – 4.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D18E3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.26 – 4.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9633B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.70 – 5.1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8A4DD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.17 – 7.61</w:t>
            </w:r>
          </w:p>
        </w:tc>
      </w:tr>
      <w:tr w14:paraId="51717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9D642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AC4BA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87843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.97 – 4.5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2D22F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.56 – 5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87BD4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.01 – 5.5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4DFD3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.51 – 8.60</w:t>
            </w:r>
          </w:p>
        </w:tc>
      </w:tr>
      <w:tr w14:paraId="28730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6BE67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WHtR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1393B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-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7B4895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0.92 – -0.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43B8E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0.27 – -0.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7A69F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0.05 – 0.2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DCDEB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25 – 1.70</w:t>
            </w:r>
          </w:p>
        </w:tc>
      </w:tr>
      <w:tr w14:paraId="29DEE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4A462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4277F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24B52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1.47 – -0.2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D8027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0.23 – 0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291B5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03 – 0.3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E37E1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33 – 1.68</w:t>
            </w:r>
          </w:p>
        </w:tc>
      </w:tr>
      <w:tr w14:paraId="41D07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29B83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W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4162B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-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06088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146.43 – -43.6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6A6FA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43.60 – -7.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51685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7.83 – 39.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96DD8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39.01 – 293.31</w:t>
            </w:r>
          </w:p>
        </w:tc>
      </w:tr>
      <w:tr w14:paraId="6B142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9BFA7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09DBD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00B13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221.26 – -36.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C6758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36.15 – 5.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87F2B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.54 – 52.9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40929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52.96 – 301.34</w:t>
            </w:r>
          </w:p>
        </w:tc>
      </w:tr>
      <w:tr w14:paraId="45C87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A77AE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WWI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4E3C7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-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E5AE8E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19.65 – -5.5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0A276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5.57 – -1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88CA14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1.02 – 4.8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CBE77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4.89 – 31.81</w:t>
            </w:r>
          </w:p>
        </w:tc>
      </w:tr>
      <w:tr w14:paraId="09B8E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2ADEE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B152D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9DBFF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28.10 – -4.5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D6E38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4.56 – 0.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5E20D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72 – 6.4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5EB1E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6.49 – 31.25</w:t>
            </w:r>
          </w:p>
        </w:tc>
      </w:tr>
      <w:tr w14:paraId="2617C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EFF0A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BMI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606C4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-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13BE8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44.07 – -12.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A24B2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12.00 – -2.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247F2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2.24 – 11.3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272A5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1.35 – 85.88</w:t>
            </w:r>
          </w:p>
        </w:tc>
      </w:tr>
      <w:tr w14:paraId="03B17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38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448CE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B06DB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73CC3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65.40 – -10.22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5688D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10.22 – 1.58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3BA58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58 – 15.58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1835C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5.58 – 84.10</w:t>
            </w:r>
          </w:p>
        </w:tc>
      </w:tr>
    </w:tbl>
    <w:p w14:paraId="6A3DF025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*Each group was divided into four intervals based on the 25th, 50th, and 75th percentiles of the group's sample, with each interval expressed as [lower limit – upper limit]: Q1 = minimum value to P25, Q2 = P25 to P50 (median), Q3 = P50 to P75, and Q4 = P75 to maximum value. All numerical values are rounded to two decimal places. TyG = Triglyceride-Glucose Index; AIP = Atherosclerosis Index; BMI = Body Mass Index; WC = Waist Circumference; WHtR = Waist Circumference-to-Height Ratio; WWI = Weight-Adjusted Waist Circumference Index.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br w:type="page"/>
      </w:r>
    </w:p>
    <w:p w14:paraId="3D9B0916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4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. Subgroup Analysis Stratified by Sex.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*</w:t>
      </w:r>
    </w:p>
    <w:tbl>
      <w:tblPr>
        <w:tblStyle w:val="2"/>
        <w:tblW w:w="10284" w:type="dxa"/>
        <w:tblInd w:w="-106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052"/>
        <w:gridCol w:w="1944"/>
        <w:gridCol w:w="2460"/>
        <w:gridCol w:w="1380"/>
      </w:tblGrid>
      <w:tr w14:paraId="48E7F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2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4C4C3A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Characteristics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6F3A39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Men</w:t>
            </w:r>
          </w:p>
          <w:p w14:paraId="2BF1797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R (95%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 xml:space="preserve"> CI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4491D5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P</w:t>
            </w: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89D92D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Women</w:t>
            </w:r>
          </w:p>
          <w:p w14:paraId="4F0E602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R (95%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 xml:space="preserve"> CI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A64932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P</w:t>
            </w:r>
          </w:p>
        </w:tc>
      </w:tr>
      <w:tr w14:paraId="03354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A651D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：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2C2EF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5FAD0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547DE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C6014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</w:tr>
      <w:tr w14:paraId="5FA81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FA7AB1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44FCA2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9 (0.41, 0.5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992A0E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243DA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1 (0.35, 0.4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3E7B5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3E046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AB7772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BB5967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9, 0.9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AA1DDA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173F8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9, 0.9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AFD41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19EEC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55A540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1F5C50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9 (0.50, 0.6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17E1D3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DE120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9 (0.52, 0.6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764F2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1642F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5730D3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35E4F7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1.00, 1.0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1E62D7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CBF999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1.00, 1.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6B5023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135B7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FF664B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W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C446EB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7 (0.96, 0.9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E7DD99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A50C4C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6 (0.95, 0.9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E55636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0EDF8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E50DBB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ECF78E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 xml:space="preserve">0.49 (0.42, </w:t>
            </w:r>
            <w:bookmarkStart w:id="0" w:name="_GoBack"/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yellow"/>
                <w:lang w:val="en-US" w:eastAsia="zh-CN" w:bidi="ar-SA"/>
              </w:rPr>
              <w:t>0.56</w:t>
            </w:r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09C6BE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3525EA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38 (0.34, 0.4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F048E5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0CEE2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B3363D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219803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7 (0.97, 0.9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537B2D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545485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6 (0.96, 0.9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B8022D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722EF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85A8B8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E0675E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26 (0.19, 0.3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073E0C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95EEC7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9 (0.15, 0.2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18B6D8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72568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17242D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CB4E55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9, 0.9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4C52F4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E5B87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9, 0.9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02356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6719B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A0B5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-WW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97FC2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4 (0.92, 0.9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67A0F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0E29AD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2 (0.91, 0.9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FFE175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66EE0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FE0FA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: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11EA98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C46B4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69C495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AE1649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</w:tr>
      <w:tr w14:paraId="5466F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179B9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81B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7 (0.63, 1.8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0188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0E4229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31 (0.70, 2.4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A76294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03</w:t>
            </w:r>
          </w:p>
        </w:tc>
      </w:tr>
      <w:tr w14:paraId="55D34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3C159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499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F09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E54FB1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CF7C61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61</w:t>
            </w:r>
          </w:p>
        </w:tc>
      </w:tr>
      <w:tr w14:paraId="473B0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F4215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049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1 (0.56, 1.4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D20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7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CB096F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18 (0.71, 1.9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6E8215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13</w:t>
            </w:r>
          </w:p>
        </w:tc>
      </w:tr>
      <w:tr w14:paraId="4EE46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0B9EC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187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1.00, 1.0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9F38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5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6260CA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1.00, 1.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9ADFDC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95</w:t>
            </w:r>
          </w:p>
        </w:tc>
      </w:tr>
      <w:tr w14:paraId="61C0F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921EF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W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407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7, 1.0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75C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C6B17B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2 (0.99, 1.0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A47265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297</w:t>
            </w:r>
          </w:p>
        </w:tc>
      </w:tr>
      <w:tr w14:paraId="49828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3453E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525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0 (0.60, 1.3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A1A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A8BE42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8 (0.52, 1.4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6814FD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15</w:t>
            </w:r>
          </w:p>
        </w:tc>
      </w:tr>
      <w:tr w14:paraId="767B1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79654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4FC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8, 1.0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34C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8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80A928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8, 1.0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6ED77E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754</w:t>
            </w:r>
          </w:p>
        </w:tc>
      </w:tr>
      <w:tr w14:paraId="24ADD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A23E1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020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2 (0.37, 1.8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00C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1E8AD1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0 (0.31, 2.0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251A94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40</w:t>
            </w:r>
          </w:p>
        </w:tc>
      </w:tr>
      <w:tr w14:paraId="390C1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9EB72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2C2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CFD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6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A7BEE3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B409B9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56</w:t>
            </w:r>
          </w:p>
        </w:tc>
      </w:tr>
      <w:tr w14:paraId="057C2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0A07C7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-WWI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90974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5, 1.03)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282257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92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E2197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4, 1.03)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62E12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84</w:t>
            </w:r>
          </w:p>
        </w:tc>
      </w:tr>
    </w:tbl>
    <w:p w14:paraId="12BBDF99">
      <w:pPr>
        <w:rPr>
          <w:rFonts w:hint="default" w:ascii="Calibri" w:hAnsi="Calibri" w:cs="Calibri"/>
          <w:sz w:val="21"/>
          <w:szCs w:val="21"/>
          <w:highlight w:val="none"/>
          <w:lang w:val="en-US" w:eastAsia="zh-CN"/>
        </w:rPr>
      </w:pPr>
      <w:r>
        <w:rPr>
          <w:rFonts w:hint="default" w:ascii="Calibri" w:hAnsi="Calibri" w:cs="Calibri"/>
          <w:sz w:val="21"/>
          <w:szCs w:val="21"/>
          <w:highlight w:val="none"/>
          <w:lang w:val="en-US" w:eastAsia="zh-CN"/>
        </w:rPr>
        <w:t xml:space="preserve">*Adjusted Covariates: Age, years of education, smoking history, and alcohol consumption history. </w:t>
      </w: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  <w:t>Abbreviations: HR, hazard ratio; CI, confidence interval; ; TyG, triglyceride-glucose index; AIP, atherogenic index of plasma</w:t>
      </w:r>
      <w:r>
        <w:rPr>
          <w:rFonts w:hint="default" w:ascii="Calibri" w:hAnsi="Calibri" w:eastAsia="宋体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; </w:t>
      </w: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  <w:t>BMI, body mass index; WC, waist circumference; WHtR, waist-to-height ratio; WWI, weight-adjusted waist index.</w:t>
      </w:r>
    </w:p>
    <w:p w14:paraId="2C643135">
      <w:pPr>
        <w:rPr>
          <w:rFonts w:hint="eastAsia"/>
          <w:highlight w:val="none"/>
          <w:lang w:val="en-US" w:eastAsia="zh-CN"/>
        </w:rPr>
      </w:pPr>
    </w:p>
    <w:p w14:paraId="4A095B9E"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75419879"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35902126"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7F987D8A"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628FA8E9"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5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. Subgroup Analysis Stratified by Age Groups.</w:t>
      </w:r>
      <w:r>
        <w:rPr>
          <w:rFonts w:hint="eastAsia"/>
          <w:highlight w:val="none"/>
          <w:lang w:val="en-US" w:eastAsia="zh-CN"/>
        </w:rPr>
        <w:t>*</w:t>
      </w:r>
    </w:p>
    <w:tbl>
      <w:tblPr>
        <w:tblStyle w:val="2"/>
        <w:tblW w:w="10284" w:type="dxa"/>
        <w:tblInd w:w="-106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052"/>
        <w:gridCol w:w="1944"/>
        <w:gridCol w:w="2460"/>
        <w:gridCol w:w="1380"/>
      </w:tblGrid>
      <w:tr w14:paraId="7D324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2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9BE2FD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Characteristics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9488E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60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Group</w:t>
            </w:r>
          </w:p>
          <w:p w14:paraId="42146D1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R (95%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 xml:space="preserve"> CI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220B43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P</w:t>
            </w: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A31328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≥60 Group</w:t>
            </w:r>
          </w:p>
          <w:p w14:paraId="4BEE0D5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R (95%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 xml:space="preserve"> CI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B27E7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P</w:t>
            </w:r>
          </w:p>
        </w:tc>
      </w:tr>
      <w:tr w14:paraId="2C07D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6C2ED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：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DC633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EFE9E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8CF78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29CB4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</w:tr>
      <w:tr w14:paraId="42241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A6607E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0DBCDA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30 (0.25, 0.3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68B9CB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BC4AA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4 (0.47, 0.6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764F2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106BF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4450CE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962513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8, 0.9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F3DE1B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54B5D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99, 0.9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E56E1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3E91B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67BA31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C60A7C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3 (0.36, 0.5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507D6A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AE745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8 (0.61, 0.7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75851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2F7B1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6816B6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5FD6C4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B6B6D3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9F737B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1.00, 1.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7707E6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7FC9C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602095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W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76F1A6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4 (0.92, 0.9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DB97EF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4F1432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8 (0.97, 0.9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9864C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5C4EE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F1FAC3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8FF269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31 (0.27, 0.3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F3B394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B1A096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9 (0.44, 0.5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61CC38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58233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6C909C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2B946C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5 (0.95, 0.9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B6B1A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DB0E35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7 (0.97, 0.9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00F7A3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33B6D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7C761E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110DED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2 (0.09, 0.1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FFDF62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205DF0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27 (0.22, 0.3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AFCAE4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7BD13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CFC8EE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AF1FB2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9, 0.9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DB3F23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733DA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9, 0.9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6AEA1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60BDA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7FE90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-WW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1C4BE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0 (0.89, 0.9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36AD1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239F4D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4 (0.93, 0.9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B210F1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5BDB4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648E7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: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EE66D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CCC54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48C6DF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AA01DD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</w:tr>
      <w:tr w14:paraId="3DB30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C2217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201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.43 (1.18, 4.9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0FA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0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F9EA4B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4 (0.62, 1.4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9CDCE1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757</w:t>
            </w:r>
          </w:p>
        </w:tc>
      </w:tr>
      <w:tr w14:paraId="18D5E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62888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31D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8, 1.0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BB8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4F88B5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1D1865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233</w:t>
            </w:r>
          </w:p>
        </w:tc>
      </w:tr>
      <w:tr w14:paraId="326F7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86E1B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7EE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14 (0.52, 2.5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79D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75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80B48E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4 (0.74, 1.4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F220BE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15</w:t>
            </w:r>
          </w:p>
        </w:tc>
      </w:tr>
      <w:tr w14:paraId="7C07C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A0A6C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746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1.00, 1.0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832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2E90BE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1.00, 1.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86B378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16</w:t>
            </w:r>
          </w:p>
        </w:tc>
      </w:tr>
      <w:tr w14:paraId="64EB3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FCB24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W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C4F5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5 (1.00, 1.1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4CB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07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873BF2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2 (0.99, 1.0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AFCC6E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77</w:t>
            </w:r>
          </w:p>
        </w:tc>
      </w:tr>
      <w:tr w14:paraId="0DD1F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E46F8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A1B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70 (0.89, 3.2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46A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16D6CA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0 (0.57, 1.1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3E93F5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205</w:t>
            </w:r>
          </w:p>
        </w:tc>
      </w:tr>
      <w:tr w14:paraId="08C44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0570C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810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2 (0.99, 1.0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069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181194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8, 1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1087E5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241</w:t>
            </w:r>
          </w:p>
        </w:tc>
      </w:tr>
      <w:tr w14:paraId="6AB0F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31054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22B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2.45 (0.75, 8.0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4311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7E350A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2 (0.33, 1.1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0E4305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48</w:t>
            </w:r>
          </w:p>
        </w:tc>
      </w:tr>
      <w:tr w14:paraId="332D7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5EC5F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6F1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1 (1.00, 1.0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367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57931A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BA1DB9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77</w:t>
            </w:r>
          </w:p>
        </w:tc>
      </w:tr>
      <w:tr w14:paraId="2EC09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B2D215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-WWI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E184F7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5 (0.99, 1.12)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259569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19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E2736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8 (0.95, 1.01)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A85B5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30</w:t>
            </w:r>
          </w:p>
        </w:tc>
      </w:tr>
    </w:tbl>
    <w:p w14:paraId="68A299E4">
      <w:pPr>
        <w:rPr>
          <w:rFonts w:hint="default" w:ascii="Calibri" w:hAnsi="Calibri" w:cs="Calibri"/>
          <w:sz w:val="21"/>
          <w:szCs w:val="21"/>
          <w:highlight w:val="none"/>
          <w:lang w:val="en-US" w:eastAsia="zh-CN"/>
        </w:rPr>
      </w:pPr>
      <w:r>
        <w:rPr>
          <w:rFonts w:hint="default" w:ascii="Calibri" w:hAnsi="Calibri" w:cs="Calibri"/>
          <w:sz w:val="21"/>
          <w:szCs w:val="21"/>
          <w:highlight w:val="none"/>
          <w:lang w:val="en-US" w:eastAsia="zh-CN"/>
        </w:rPr>
        <w:t xml:space="preserve">*Adjusted Covariates: Sex, years of education, smoking history, and alcohol consumption history. </w:t>
      </w: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  <w:t>Abbreviations: HR, hazard ratio; CI, confidence interval; ; TyG, triglyceride-glucose index; AIP, atherogenic index of plasma</w:t>
      </w:r>
      <w:r>
        <w:rPr>
          <w:rFonts w:hint="default" w:ascii="Calibri" w:hAnsi="Calibri" w:eastAsia="宋体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; </w:t>
      </w: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  <w:t>BMI, body mass index; WC, waist circumference; WHtR, waist-to-height ratio; WWI, weight-adjusted waist index</w:t>
      </w:r>
      <w:r>
        <w:rPr>
          <w:rFonts w:hint="default" w:ascii="Calibri" w:hAnsi="Calibri" w:eastAsia="宋体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.</w:t>
      </w:r>
    </w:p>
    <w:p w14:paraId="0834FC92"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2B1ADEE9"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637DDC84"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7A522A1B"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</w:pPr>
    </w:p>
    <w:p w14:paraId="2E09561D">
      <w:pPr>
        <w:rPr>
          <w:rFonts w:hint="eastAsia"/>
          <w:highlight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6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32"/>
          <w:highlight w:val="none"/>
          <w:lang w:val="en-US" w:eastAsia="zh-CN" w:bidi="ar-SA"/>
        </w:rPr>
        <w:t>. Subgroup Analysis Stratified by Diabetes Status.</w:t>
      </w:r>
      <w:r>
        <w:rPr>
          <w:rFonts w:hint="eastAsia"/>
          <w:highlight w:val="none"/>
          <w:lang w:val="en-US" w:eastAsia="zh-CN"/>
        </w:rPr>
        <w:t>*</w:t>
      </w:r>
    </w:p>
    <w:tbl>
      <w:tblPr>
        <w:tblStyle w:val="2"/>
        <w:tblW w:w="10284" w:type="dxa"/>
        <w:tblInd w:w="-106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052"/>
        <w:gridCol w:w="1944"/>
        <w:gridCol w:w="2460"/>
        <w:gridCol w:w="1380"/>
      </w:tblGrid>
      <w:tr w14:paraId="0B9D4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2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B610A4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Characteristics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B7AA63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Diabetic Group</w:t>
            </w:r>
          </w:p>
          <w:p w14:paraId="066F0EF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R (95%)</w:t>
            </w:r>
          </w:p>
        </w:tc>
        <w:tc>
          <w:tcPr>
            <w:tcW w:w="1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D99C20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P</w:t>
            </w: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2D15BE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-Diabetic Group</w:t>
            </w:r>
          </w:p>
          <w:p w14:paraId="6EB2E9E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R (95%)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6A8C00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P</w:t>
            </w:r>
          </w:p>
        </w:tc>
      </w:tr>
      <w:tr w14:paraId="2F8AE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16E4E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：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B8D03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750CF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9FE6C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D9356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</w:tr>
      <w:tr w14:paraId="71DF0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39F952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1DEDE4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1 (0.41, 0.6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4F600B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1B335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38 (0.33, 0.4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861CF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5D9A3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86AE96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C1D3F4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9, 1.0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795FA4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EFE7C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9, 0.9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DA763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26EAD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53A8C4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632D46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1 (0.50, 0.7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B242BA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184F1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6 (0.49, 0.6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76788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41AC9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B7B6E1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0E2163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1.00, 1.0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D5C861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5E5E92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1.00, 1.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69CFDF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209B6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A4939A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W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E10F22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7 (0.95, 0.9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6C8245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6306C7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6 (0.95, 0.9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3BA76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6E49F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1DD90D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4B0389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5 (0.37, 0.5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E8A910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61A015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1 (0.37, 0.4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943708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4D83F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87C526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D5ED40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7 (0.96, 0.9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1415E1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DC3BC1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6 (0.96, 0.9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25F0DB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1CD9A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5695B4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5BCE89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25 (0.18, 0.3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061124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31666B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19 (0.16, 0.2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8F66B0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17F2B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3BAE64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BDA623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9, 0.9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7A1B0B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5BDFA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9, 0.9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05B5B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30124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CB6B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-WW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BA369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3 (0.92, 0.9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1557D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42CD22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2 (0.91, 0.9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0BAB17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&lt;0.001</w:t>
            </w:r>
          </w:p>
        </w:tc>
      </w:tr>
      <w:tr w14:paraId="4591D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A1D32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Non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Hypertensive Grou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: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215CCD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073A2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4FB266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07FE93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</w:p>
        </w:tc>
      </w:tr>
      <w:tr w14:paraId="785EC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55E32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A44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8 (0.48, 2.4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C74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CD6983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77 (0.45, 1.2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299B0E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316</w:t>
            </w:r>
          </w:p>
        </w:tc>
      </w:tr>
      <w:tr w14:paraId="69C50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8D748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CD4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C2F1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8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09C066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AFB93D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221</w:t>
            </w:r>
          </w:p>
        </w:tc>
      </w:tr>
      <w:tr w14:paraId="4F2EC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13D96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55B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79 (0.43, 1.4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AE7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9D5ABB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5 (0.56, 1.3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BBC3DF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61</w:t>
            </w:r>
          </w:p>
        </w:tc>
      </w:tr>
      <w:tr w14:paraId="27416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E4C8C0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9F97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6277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2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739201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1.00, 1.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BD9B80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52</w:t>
            </w:r>
          </w:p>
        </w:tc>
      </w:tr>
      <w:tr w14:paraId="5DF25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BBB87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TyG-WW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336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4, 1.0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5D73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850615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7, 1.0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8EBBB5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13</w:t>
            </w:r>
          </w:p>
        </w:tc>
      </w:tr>
      <w:tr w14:paraId="5693D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A7822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8AB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3 (0.42, 1.6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58C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07CBD0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87 (0.59, 1.2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85AE10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60</w:t>
            </w:r>
          </w:p>
        </w:tc>
      </w:tr>
      <w:tr w14:paraId="00EBC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933C8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BMI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9112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9 (0.96, 1.0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BC8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F22B51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8, 1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747A44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603</w:t>
            </w:r>
          </w:p>
        </w:tc>
      </w:tr>
      <w:tr w14:paraId="0FAC7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B6723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HtR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F934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70 (0.20, 2.4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A83C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571D22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75 (0.37, 1.5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61370D6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428</w:t>
            </w:r>
          </w:p>
        </w:tc>
      </w:tr>
      <w:tr w14:paraId="411AA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7DFD61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-WC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462D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F2B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B2F4BC8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1.00 (0.99, 1.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0661D0F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16</w:t>
            </w:r>
          </w:p>
        </w:tc>
      </w:tr>
      <w:tr w14:paraId="06BCB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BE78249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AIP-WWI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01FF1A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8 (0.92, 1.05)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127E7E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573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41F04B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98 (0.95, 1.02)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036AD5">
            <w:pPr>
              <w:keepNext w:val="0"/>
              <w:keepLines w:val="0"/>
              <w:pageBreakBefore w:val="0"/>
              <w:tabs>
                <w:tab w:val="left" w:pos="128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32"/>
                <w:highlight w:val="none"/>
                <w:lang w:val="en-US" w:eastAsia="zh-CN" w:bidi="ar-SA"/>
              </w:rPr>
              <w:t>0.373</w:t>
            </w:r>
          </w:p>
        </w:tc>
      </w:tr>
    </w:tbl>
    <w:p w14:paraId="1C4D9D06">
      <w:pPr>
        <w:rPr>
          <w:rFonts w:hint="default" w:ascii="Calibri" w:hAnsi="Calibri" w:cs="Calibri"/>
          <w:sz w:val="21"/>
          <w:szCs w:val="21"/>
          <w:highlight w:val="none"/>
          <w:lang w:val="en-US"/>
        </w:rPr>
      </w:pPr>
      <w:r>
        <w:rPr>
          <w:rFonts w:hint="default" w:ascii="Calibri" w:hAnsi="Calibri" w:cs="Calibri"/>
          <w:sz w:val="21"/>
          <w:szCs w:val="21"/>
          <w:highlight w:val="none"/>
          <w:lang w:val="en-US" w:eastAsia="zh-CN"/>
        </w:rPr>
        <w:t xml:space="preserve">*Adjusted Covariates: Sex, age, years of education, smoking history, and alcohol consumption history. </w:t>
      </w: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  <w:t>Abbreviations: HR, hazard ratio; CI, confidence interval; ; TyG, triglyceride-glucose index; AIP, atherogenic index of plasma</w:t>
      </w:r>
      <w:r>
        <w:rPr>
          <w:rFonts w:hint="default" w:ascii="Calibri" w:hAnsi="Calibri" w:eastAsia="宋体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; </w:t>
      </w:r>
      <w:r>
        <w:rPr>
          <w:rFonts w:hint="default" w:ascii="Calibri" w:hAnsi="Calibri" w:eastAsia="Segoe UI" w:cs="Calibri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  <w:t>BMI, body mass index; WC, waist circumference; WHtR, waist-to-height ratio; WWI, weight-adjusted waist index.</w:t>
      </w:r>
    </w:p>
    <w:p w14:paraId="00E61378"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0F76EB"/>
    <w:rsid w:val="14B571D8"/>
    <w:rsid w:val="17BD3EAD"/>
    <w:rsid w:val="27C460E5"/>
    <w:rsid w:val="3BBD3BCC"/>
    <w:rsid w:val="3DB9780F"/>
    <w:rsid w:val="48AC4E16"/>
    <w:rsid w:val="48F42312"/>
    <w:rsid w:val="4C91339D"/>
    <w:rsid w:val="5B35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453</Words>
  <Characters>1848</Characters>
  <Lines>0</Lines>
  <Paragraphs>0</Paragraphs>
  <TotalTime>3</TotalTime>
  <ScaleCrop>false</ScaleCrop>
  <LinksUpToDate>false</LinksUpToDate>
  <CharactersWithSpaces>200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9:13:00Z</dcterms:created>
  <dc:creator>Administrator</dc:creator>
  <cp:lastModifiedBy>Moon </cp:lastModifiedBy>
  <dcterms:modified xsi:type="dcterms:W3CDTF">2026-05-28T15:0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WZlNDRmNWYzZWFhZmQyZDg2OTFjYzkwYzczZWY4NjciLCJ1c2VySWQiOiI2NjU1OTI0NDUifQ==</vt:lpwstr>
  </property>
  <property fmtid="{D5CDD505-2E9C-101B-9397-08002B2CF9AE}" pid="4" name="ICV">
    <vt:lpwstr>EF42C8C50C604E748EA8AD2CB169C8B8_13</vt:lpwstr>
  </property>
</Properties>
</file>